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14003" w14:textId="0229CB4E" w:rsidR="0031027C" w:rsidRDefault="0031027C" w:rsidP="00A300E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2ABCB49" w14:textId="77777777" w:rsidR="00E85452" w:rsidRPr="00C12F26" w:rsidRDefault="00E85452" w:rsidP="00A300E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2966"/>
      </w:tblGrid>
      <w:tr w:rsidR="007F3C10" w:rsidRPr="00C12F26" w14:paraId="7332BA75" w14:textId="77777777" w:rsidTr="001B7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4D5EFCF" w14:textId="010E1485" w:rsidR="007F3C10" w:rsidRPr="00C12F26" w:rsidRDefault="007F3C10" w:rsidP="0031027C">
            <w:pPr>
              <w:spacing w:before="120" w:after="100" w:afterAutospacing="1" w:line="276" w:lineRule="auto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E5DB3C3" w14:textId="752492BE" w:rsidR="007F3C10" w:rsidRPr="00C12F26" w:rsidRDefault="007F3C10" w:rsidP="0031027C">
            <w:pPr>
              <w:spacing w:before="120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χ² (</w:t>
            </w:r>
            <w:proofErr w:type="spellStart"/>
            <w:r w:rsidRPr="00F87DDC">
              <w:rPr>
                <w:rFonts w:ascii="Times New Roman" w:hAnsi="Times New Roman" w:cs="Times New Roman"/>
                <w:lang w:val="en-GB"/>
              </w:rPr>
              <w:t>df</w:t>
            </w:r>
            <w:proofErr w:type="spellEnd"/>
            <w:r w:rsidRPr="00F87DDC">
              <w:rPr>
                <w:rFonts w:ascii="Times New Roman" w:hAnsi="Times New Roman" w:cs="Times New Roman"/>
                <w:lang w:val="en-GB"/>
              </w:rPr>
              <w:t xml:space="preserve"> = 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BC61854" w14:textId="205A6D6B" w:rsidR="007F3C10" w:rsidRPr="00C12F26" w:rsidRDefault="007F3C10" w:rsidP="0031027C">
            <w:pPr>
              <w:spacing w:before="120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</w:tcPr>
          <w:p w14:paraId="59A03C36" w14:textId="3F229ACB" w:rsidR="007F3C10" w:rsidRPr="00C12F26" w:rsidRDefault="007F3C10" w:rsidP="0031027C">
            <w:pPr>
              <w:spacing w:before="120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Interpretation</w:t>
            </w:r>
          </w:p>
        </w:tc>
      </w:tr>
      <w:tr w:rsidR="0031027C" w:rsidRPr="00C12F26" w14:paraId="65E1DC5C" w14:textId="77777777" w:rsidTr="001B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</w:tcPr>
          <w:p w14:paraId="7C280858" w14:textId="499201D1" w:rsidR="0031027C" w:rsidRPr="00C12F26" w:rsidRDefault="0031027C" w:rsidP="0031027C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el 1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6D52343" w14:textId="265DA1B9" w:rsidR="0031027C" w:rsidRPr="00C12F26" w:rsidRDefault="0031027C" w:rsidP="0031027C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60.86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9B68E97" w14:textId="5236D6F3" w:rsidR="0031027C" w:rsidRPr="00C12F26" w:rsidRDefault="0031027C" w:rsidP="0031027C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tcBorders>
              <w:top w:val="single" w:sz="12" w:space="0" w:color="auto"/>
            </w:tcBorders>
            <w:vAlign w:val="center"/>
          </w:tcPr>
          <w:p w14:paraId="4B891B1C" w14:textId="7A1515F8" w:rsidR="0031027C" w:rsidRPr="00C12F26" w:rsidRDefault="0031027C" w:rsidP="0031027C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42849F19" w14:textId="77777777" w:rsidTr="00C12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CF9170" w14:textId="015C8732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el 1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2126" w:type="dxa"/>
          </w:tcPr>
          <w:p w14:paraId="4A0B2B43" w14:textId="0DD535B5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5.93</w:t>
            </w:r>
          </w:p>
        </w:tc>
        <w:tc>
          <w:tcPr>
            <w:tcW w:w="1985" w:type="dxa"/>
          </w:tcPr>
          <w:p w14:paraId="29877E4F" w14:textId="4FDB2419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4E0575CA" w14:textId="15F8B86B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561B0DF5" w14:textId="77777777" w:rsidTr="00C12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D85E51" w14:textId="55BB3B97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el 1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</w:p>
        </w:tc>
        <w:tc>
          <w:tcPr>
            <w:tcW w:w="2126" w:type="dxa"/>
          </w:tcPr>
          <w:p w14:paraId="2BA73A45" w14:textId="627691AC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2.58</w:t>
            </w:r>
          </w:p>
        </w:tc>
        <w:tc>
          <w:tcPr>
            <w:tcW w:w="1985" w:type="dxa"/>
          </w:tcPr>
          <w:p w14:paraId="497331D2" w14:textId="2504A25C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634B2D70" w14:textId="01C794F3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34143FF8" w14:textId="77777777" w:rsidTr="00C12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F35BE6" w14:textId="0AE9F311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el 1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2126" w:type="dxa"/>
          </w:tcPr>
          <w:p w14:paraId="211975FA" w14:textId="254046A8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4.84</w:t>
            </w:r>
          </w:p>
        </w:tc>
        <w:tc>
          <w:tcPr>
            <w:tcW w:w="1985" w:type="dxa"/>
          </w:tcPr>
          <w:p w14:paraId="68CFAF1D" w14:textId="3DD55DA4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027DEDB1" w14:textId="60A9EAF8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43794FF8" w14:textId="77777777" w:rsidTr="00C12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E6EE6F" w14:textId="23E134D2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Model 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2a</w:t>
            </w:r>
          </w:p>
        </w:tc>
        <w:tc>
          <w:tcPr>
            <w:tcW w:w="2126" w:type="dxa"/>
          </w:tcPr>
          <w:p w14:paraId="4155BA91" w14:textId="6D02583C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65.47</w:t>
            </w:r>
          </w:p>
        </w:tc>
        <w:tc>
          <w:tcPr>
            <w:tcW w:w="1985" w:type="dxa"/>
          </w:tcPr>
          <w:p w14:paraId="10E326E5" w14:textId="3D763B96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7557C6FA" w14:textId="71A80AE1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07E070C9" w14:textId="77777777" w:rsidTr="00C12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72FC49" w14:textId="2704FC9B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Model 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2b</w:t>
            </w:r>
          </w:p>
        </w:tc>
        <w:tc>
          <w:tcPr>
            <w:tcW w:w="2126" w:type="dxa"/>
          </w:tcPr>
          <w:p w14:paraId="1E457BD3" w14:textId="7AE47D78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8.91</w:t>
            </w:r>
          </w:p>
        </w:tc>
        <w:tc>
          <w:tcPr>
            <w:tcW w:w="1985" w:type="dxa"/>
          </w:tcPr>
          <w:p w14:paraId="6AAC186E" w14:textId="47A1D057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67321870" w14:textId="290D6DAF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5C963EF4" w14:textId="77777777" w:rsidTr="001B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1ADBE5" w14:textId="26A8A8A7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Model 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2c</w:t>
            </w:r>
          </w:p>
        </w:tc>
        <w:tc>
          <w:tcPr>
            <w:tcW w:w="2126" w:type="dxa"/>
          </w:tcPr>
          <w:p w14:paraId="5372B48F" w14:textId="5BD7C5D5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7.09</w:t>
            </w:r>
          </w:p>
        </w:tc>
        <w:tc>
          <w:tcPr>
            <w:tcW w:w="1985" w:type="dxa"/>
          </w:tcPr>
          <w:p w14:paraId="7285C004" w14:textId="31FB9542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vAlign w:val="center"/>
          </w:tcPr>
          <w:p w14:paraId="10245324" w14:textId="3A866E50" w:rsidR="00C12F26" w:rsidRPr="00C12F26" w:rsidRDefault="00C12F26" w:rsidP="00C12F26">
            <w:pPr>
              <w:spacing w:before="120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  <w:tr w:rsidR="00C12F26" w:rsidRPr="00C12F26" w14:paraId="21D64E81" w14:textId="77777777" w:rsidTr="001B7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517AD03" w14:textId="497A843B" w:rsidR="00C12F26" w:rsidRPr="00C12F26" w:rsidRDefault="00C12F26" w:rsidP="00C12F26">
            <w:pPr>
              <w:spacing w:before="120" w:after="100" w:afterAutospacing="1"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7DD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Model </w:t>
            </w:r>
            <w:r w:rsidRPr="00C12F26">
              <w:rPr>
                <w:rFonts w:ascii="Times New Roman" w:hAnsi="Times New Roman" w:cs="Times New Roman"/>
                <w:b w:val="0"/>
                <w:bCs w:val="0"/>
                <w:lang w:val="en-GB"/>
              </w:rPr>
              <w:t>2d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85521F5" w14:textId="72442604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58.58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50493FD" w14:textId="755CB3C1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12F26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2966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BAE1E89" w14:textId="67D5816D" w:rsidR="00C12F26" w:rsidRPr="00C12F26" w:rsidRDefault="00C12F26" w:rsidP="00C12F26">
            <w:pPr>
              <w:spacing w:before="120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7DDC">
              <w:rPr>
                <w:rFonts w:ascii="Times New Roman" w:hAnsi="Times New Roman" w:cs="Times New Roman"/>
                <w:lang w:val="en-GB"/>
              </w:rPr>
              <w:t>Heteroskedasticity detected</w:t>
            </w:r>
          </w:p>
        </w:tc>
      </w:tr>
    </w:tbl>
    <w:p w14:paraId="3414825F" w14:textId="11DA48DC" w:rsidR="0031027C" w:rsidRDefault="0031027C" w:rsidP="001B77C1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7F3C10">
        <w:rPr>
          <w:rFonts w:ascii="Times New Roman" w:hAnsi="Times New Roman" w:cs="Times New Roman"/>
          <w:b/>
          <w:bCs/>
          <w:sz w:val="16"/>
          <w:szCs w:val="16"/>
          <w:lang w:val="en-GB"/>
        </w:rPr>
        <w:t>Note:</w:t>
      </w:r>
      <w:r w:rsidRPr="007F3C10">
        <w:rPr>
          <w:rFonts w:ascii="Times New Roman" w:hAnsi="Times New Roman" w:cs="Times New Roman"/>
          <w:sz w:val="16"/>
          <w:szCs w:val="16"/>
          <w:lang w:val="en-GB"/>
        </w:rPr>
        <w:br/>
        <w:t>The Breusch–Pagan/Cook–Weisberg test evaluates the null hypothesis of homoskedasticity (constant variance of residuals). A p-value &lt; 0.05 indicates rejection of the null hypothesis, suggesting the presence of heteroskedasticity. All tests were computed using the fitted values from each model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59AFEB34" w14:textId="77777777" w:rsidR="007F3C10" w:rsidRDefault="007F3C10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C03A5ED" w14:textId="45647D07" w:rsidR="00C723F5" w:rsidRPr="00C723F5" w:rsidRDefault="00C723F5" w:rsidP="00FB292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723F5" w:rsidRPr="00C723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DC"/>
    <w:rsid w:val="001B77C1"/>
    <w:rsid w:val="0031027C"/>
    <w:rsid w:val="004B3624"/>
    <w:rsid w:val="006B5296"/>
    <w:rsid w:val="007F3C10"/>
    <w:rsid w:val="00A300E5"/>
    <w:rsid w:val="00A30297"/>
    <w:rsid w:val="00B441D4"/>
    <w:rsid w:val="00B54E22"/>
    <w:rsid w:val="00BD26AA"/>
    <w:rsid w:val="00C12F26"/>
    <w:rsid w:val="00C723F5"/>
    <w:rsid w:val="00E4747D"/>
    <w:rsid w:val="00E85452"/>
    <w:rsid w:val="00F87DDC"/>
    <w:rsid w:val="00FB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E7ACA"/>
  <w15:chartTrackingRefBased/>
  <w15:docId w15:val="{E0911663-B777-405E-8B99-3C165CC9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87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7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7D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7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7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7D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7D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7D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7D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7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7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7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7DD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7DD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7DD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7DD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7DD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7DD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7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87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7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87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7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87DD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7DD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87DD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7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7DD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7DD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F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7F3C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Louvain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Ndombe Mbombo</dc:creator>
  <cp:keywords/>
  <dc:description/>
  <cp:lastModifiedBy>Didier Ndombe Mbombo</cp:lastModifiedBy>
  <cp:revision>4</cp:revision>
  <dcterms:created xsi:type="dcterms:W3CDTF">2025-11-15T21:35:00Z</dcterms:created>
  <dcterms:modified xsi:type="dcterms:W3CDTF">2025-11-29T10:14:00Z</dcterms:modified>
</cp:coreProperties>
</file>